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F5E" w:rsidRPr="00725B8E" w:rsidRDefault="00E84E4D" w:rsidP="00A90544">
      <w:pPr>
        <w:rPr>
          <w:rFonts w:ascii="Arial" w:hAnsi="Arial" w:cs="Arial"/>
        </w:rPr>
      </w:pPr>
      <w:r>
        <w:rPr>
          <w:rFonts w:ascii="Arial" w:hAnsi="Arial" w:cs="Arial"/>
        </w:rPr>
        <w:t xml:space="preserve">Additional file 2: </w:t>
      </w:r>
      <w:bookmarkStart w:id="0" w:name="_GoBack"/>
      <w:bookmarkEnd w:id="0"/>
      <w:r w:rsidR="001358E0" w:rsidRPr="00725B8E">
        <w:rPr>
          <w:rFonts w:ascii="Arial" w:hAnsi="Arial" w:cs="Arial"/>
        </w:rPr>
        <w:t>Table</w:t>
      </w:r>
      <w:r w:rsidR="00102427">
        <w:rPr>
          <w:rFonts w:ascii="Arial" w:hAnsi="Arial" w:cs="Arial"/>
        </w:rPr>
        <w:t>S</w:t>
      </w:r>
      <w:r w:rsidR="00354B0A" w:rsidRPr="00725B8E">
        <w:rPr>
          <w:rFonts w:ascii="Arial" w:hAnsi="Arial" w:cs="Arial"/>
        </w:rPr>
        <w:t>2</w:t>
      </w:r>
      <w:r w:rsidR="001D4A4B" w:rsidRPr="00725B8E">
        <w:rPr>
          <w:rFonts w:ascii="Arial" w:hAnsi="Arial" w:cs="Arial"/>
        </w:rPr>
        <w:t xml:space="preserve"> </w:t>
      </w:r>
      <w:r w:rsidR="00F16475" w:rsidRPr="00725B8E">
        <w:rPr>
          <w:rFonts w:ascii="Arial" w:hAnsi="Arial" w:cs="Arial"/>
        </w:rPr>
        <w:t xml:space="preserve">Comparison of Re-admission vs Non-Readmission </w:t>
      </w:r>
      <w:r w:rsidR="00A90544">
        <w:rPr>
          <w:rFonts w:ascii="Arial" w:hAnsi="Arial" w:cs="Arial"/>
        </w:rPr>
        <w:t>G</w:t>
      </w:r>
      <w:r w:rsidR="00F16475" w:rsidRPr="00725B8E">
        <w:rPr>
          <w:rFonts w:ascii="Arial" w:hAnsi="Arial" w:cs="Arial"/>
        </w:rPr>
        <w:t>roup</w:t>
      </w:r>
    </w:p>
    <w:tbl>
      <w:tblPr>
        <w:tblW w:w="9782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2694"/>
        <w:gridCol w:w="1984"/>
        <w:gridCol w:w="1843"/>
      </w:tblGrid>
      <w:tr w:rsidR="001358E0" w:rsidRPr="00725B8E" w:rsidTr="003B156B">
        <w:trPr>
          <w:trHeight w:val="971"/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358E0" w:rsidRPr="004001BA" w:rsidRDefault="001358E0" w:rsidP="003B15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358E0" w:rsidRPr="004001BA" w:rsidRDefault="00F16475" w:rsidP="003B15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Readmission</w:t>
            </w:r>
            <w:r w:rsidR="001358E0" w:rsidRPr="004001BA">
              <w:rPr>
                <w:rFonts w:ascii="Arial" w:hAnsi="Arial" w:cs="Arial"/>
                <w:color w:val="000000"/>
                <w:sz w:val="20"/>
                <w:szCs w:val="20"/>
              </w:rPr>
              <w:t xml:space="preserve"> group</w:t>
            </w:r>
          </w:p>
          <w:p w:rsidR="001358E0" w:rsidRPr="004001BA" w:rsidRDefault="001358E0" w:rsidP="00F164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[N=</w:t>
            </w:r>
            <w:r w:rsidR="00F16475" w:rsidRPr="004001BA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358E0" w:rsidRPr="004001BA" w:rsidRDefault="00F16475" w:rsidP="003B15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 xml:space="preserve"> Non-Readmission group</w:t>
            </w:r>
            <w:r w:rsidR="001358E0" w:rsidRPr="004001B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1358E0" w:rsidRPr="004001BA" w:rsidRDefault="001358E0" w:rsidP="00F1647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[N=</w:t>
            </w:r>
            <w:r w:rsidR="00F16475" w:rsidRPr="004001BA">
              <w:rPr>
                <w:rFonts w:ascii="Arial" w:hAnsi="Arial" w:cs="Arial"/>
                <w:color w:val="000000"/>
                <w:sz w:val="20"/>
                <w:szCs w:val="20"/>
              </w:rPr>
              <w:t>653</w:t>
            </w: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358E0" w:rsidRPr="004001BA" w:rsidRDefault="001358E0" w:rsidP="003B15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0F533A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33A" w:rsidRPr="004001BA" w:rsidRDefault="000F533A" w:rsidP="000F53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Men, no.(%)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33A" w:rsidRPr="004001BA" w:rsidRDefault="000F533A" w:rsidP="000F5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64 (59.8%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33A" w:rsidRPr="004001BA" w:rsidRDefault="000F533A" w:rsidP="000F5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330 (50.5%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33A" w:rsidRPr="004001BA" w:rsidRDefault="000F533A" w:rsidP="000F5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0F533A" w:rsidRPr="00725B8E" w:rsidTr="003B156B">
        <w:trPr>
          <w:trHeight w:val="424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33A" w:rsidRPr="004001BA" w:rsidRDefault="000F533A" w:rsidP="000F53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Age, years, mean (SD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33A" w:rsidRPr="004001BA" w:rsidRDefault="000F533A" w:rsidP="000F533A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82.6±7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33A" w:rsidRPr="004001BA" w:rsidRDefault="000F533A" w:rsidP="000F533A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81.9±8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33A" w:rsidRPr="004001BA" w:rsidRDefault="000F533A" w:rsidP="000F533A">
            <w:pPr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0F533A" w:rsidRPr="00725B8E" w:rsidTr="003B156B">
        <w:trPr>
          <w:trHeight w:val="58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33A" w:rsidRPr="004001BA" w:rsidRDefault="000F533A" w:rsidP="000F533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Weight, Kg, mean (SD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33A" w:rsidRPr="004001BA" w:rsidRDefault="000F533A" w:rsidP="000F5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56.9±11.1</w:t>
            </w:r>
          </w:p>
          <w:p w:rsidR="000F533A" w:rsidRPr="004001BA" w:rsidRDefault="000F533A" w:rsidP="000F5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[N=9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33A" w:rsidRPr="004001BA" w:rsidRDefault="000F533A" w:rsidP="000F5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58.2±12.9</w:t>
            </w:r>
          </w:p>
          <w:p w:rsidR="000F533A" w:rsidRPr="004001BA" w:rsidRDefault="000F533A" w:rsidP="000F5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[N=593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F533A" w:rsidRPr="004001BA" w:rsidRDefault="000F533A" w:rsidP="000F5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1358E0" w:rsidRPr="00725B8E" w:rsidTr="003B156B">
        <w:trPr>
          <w:trHeight w:val="235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358E0" w:rsidRPr="00725B8E" w:rsidTr="00CB18CF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8E0" w:rsidRPr="004001BA" w:rsidRDefault="001358E0" w:rsidP="001D4A4B">
            <w:pPr>
              <w:ind w:firstLineChars="150" w:firstLine="3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Live with spou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8E0" w:rsidRPr="004001BA" w:rsidRDefault="000F5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67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11FA8" w:rsidRPr="004001BA">
              <w:rPr>
                <w:rFonts w:ascii="Arial" w:hAnsi="Arial" w:cs="Arial"/>
                <w:sz w:val="20"/>
                <w:szCs w:val="20"/>
              </w:rPr>
              <w:t>62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="00611FA8" w:rsidRPr="004001BA">
              <w:rPr>
                <w:rFonts w:ascii="Arial" w:hAnsi="Arial" w:cs="Arial"/>
                <w:sz w:val="20"/>
                <w:szCs w:val="20"/>
              </w:rPr>
              <w:t>6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8E0" w:rsidRPr="004001BA" w:rsidRDefault="00611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362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55.4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CB18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611FA8" w:rsidRPr="004001B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1358E0" w:rsidRPr="00725B8E" w:rsidTr="00CB18CF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58E0" w:rsidRPr="004001BA" w:rsidRDefault="001358E0" w:rsidP="003B15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Divorced, widow, or sing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58E0" w:rsidRPr="004001BA" w:rsidRDefault="000F5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40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11FA8" w:rsidRPr="004001BA">
              <w:rPr>
                <w:rFonts w:ascii="Arial" w:hAnsi="Arial" w:cs="Arial"/>
                <w:sz w:val="20"/>
                <w:szCs w:val="20"/>
              </w:rPr>
              <w:t>37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="00611FA8" w:rsidRPr="004001BA">
              <w:rPr>
                <w:rFonts w:ascii="Arial" w:hAnsi="Arial" w:cs="Arial"/>
                <w:sz w:val="20"/>
                <w:szCs w:val="20"/>
              </w:rPr>
              <w:t>4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58E0" w:rsidRPr="004001BA" w:rsidRDefault="00611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291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4</w:t>
            </w:r>
            <w:r w:rsidRPr="004001BA">
              <w:rPr>
                <w:rFonts w:ascii="Arial" w:hAnsi="Arial" w:cs="Arial"/>
                <w:sz w:val="20"/>
                <w:szCs w:val="20"/>
              </w:rPr>
              <w:t>4.5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58E0" w:rsidRPr="004001BA" w:rsidRDefault="001358E0" w:rsidP="003B15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58E0" w:rsidRPr="004001BA" w:rsidRDefault="001358E0" w:rsidP="003B15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58E0" w:rsidRPr="004001BA" w:rsidRDefault="001358E0" w:rsidP="003B15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58E0" w:rsidRPr="004001BA" w:rsidRDefault="001358E0" w:rsidP="003B15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58E0" w:rsidRPr="004001BA" w:rsidRDefault="001358E0" w:rsidP="003B15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358E0" w:rsidRPr="00725B8E" w:rsidTr="003B156B">
        <w:trPr>
          <w:trHeight w:val="39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8E0" w:rsidRPr="004001BA" w:rsidRDefault="001358E0" w:rsidP="003B15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llege/University and abov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8E0" w:rsidRPr="004001BA" w:rsidRDefault="00FB01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12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1</w:t>
            </w:r>
            <w:r w:rsidRPr="004001BA">
              <w:rPr>
                <w:rFonts w:ascii="Arial" w:hAnsi="Arial" w:cs="Arial"/>
                <w:sz w:val="20"/>
                <w:szCs w:val="20"/>
              </w:rPr>
              <w:t>1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3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8E0" w:rsidRPr="004001BA" w:rsidRDefault="00FB01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79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1</w:t>
            </w:r>
            <w:r w:rsidRPr="004001BA">
              <w:rPr>
                <w:rFonts w:ascii="Arial" w:hAnsi="Arial" w:cs="Arial"/>
                <w:sz w:val="20"/>
                <w:szCs w:val="20"/>
              </w:rPr>
              <w:t>2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1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8E0" w:rsidRPr="004001BA" w:rsidRDefault="00135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FB013B" w:rsidRPr="004001BA"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72137D" w:rsidRPr="00725B8E" w:rsidTr="003B156B">
        <w:trPr>
          <w:trHeight w:val="284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Below senior high schoo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FB01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94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8</w:t>
            </w:r>
            <w:r w:rsidRPr="004001BA">
              <w:rPr>
                <w:rFonts w:ascii="Arial" w:hAnsi="Arial" w:cs="Arial"/>
                <w:sz w:val="20"/>
                <w:szCs w:val="20"/>
              </w:rPr>
              <w:t>8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7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FB01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574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87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9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137D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8E0" w:rsidRPr="004001BA" w:rsidRDefault="001358E0" w:rsidP="003B15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Smoking experienc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8E0" w:rsidRPr="004001BA" w:rsidRDefault="00D77EDD" w:rsidP="00D77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21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2137D" w:rsidRPr="004001BA">
              <w:rPr>
                <w:rFonts w:ascii="Arial" w:hAnsi="Arial" w:cs="Arial"/>
                <w:sz w:val="20"/>
                <w:szCs w:val="20"/>
              </w:rPr>
              <w:t>19.</w:t>
            </w:r>
            <w:r w:rsidRPr="004001BA">
              <w:rPr>
                <w:rFonts w:ascii="Arial" w:hAnsi="Arial" w:cs="Arial"/>
                <w:sz w:val="20"/>
                <w:szCs w:val="20"/>
              </w:rPr>
              <w:t>6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8E0" w:rsidRPr="004001BA" w:rsidRDefault="00D77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105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4001BA">
              <w:rPr>
                <w:rFonts w:ascii="Arial" w:hAnsi="Arial" w:cs="Arial"/>
                <w:sz w:val="20"/>
                <w:szCs w:val="20"/>
              </w:rPr>
              <w:t>6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1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8E0" w:rsidRPr="004001BA" w:rsidRDefault="00135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D77EDD" w:rsidRPr="004001B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8E0" w:rsidRPr="004001BA" w:rsidRDefault="001358E0" w:rsidP="003B156B">
            <w:pPr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Active smok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8E0" w:rsidRPr="004001BA" w:rsidRDefault="00D77EDD" w:rsidP="00D77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2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01BA">
              <w:rPr>
                <w:rFonts w:ascii="Arial" w:hAnsi="Arial" w:cs="Arial"/>
                <w:sz w:val="20"/>
                <w:szCs w:val="20"/>
              </w:rPr>
              <w:t>1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9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8E0" w:rsidRPr="004001BA" w:rsidRDefault="00D77EDD" w:rsidP="007213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14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2137D" w:rsidRPr="004001BA">
              <w:rPr>
                <w:rFonts w:ascii="Arial" w:hAnsi="Arial" w:cs="Arial"/>
                <w:sz w:val="20"/>
                <w:szCs w:val="20"/>
              </w:rPr>
              <w:t>2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="0072137D" w:rsidRPr="004001BA">
              <w:rPr>
                <w:rFonts w:ascii="Arial" w:hAnsi="Arial" w:cs="Arial"/>
                <w:sz w:val="20"/>
                <w:szCs w:val="20"/>
              </w:rPr>
              <w:t>1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358E0" w:rsidRPr="004001BA" w:rsidRDefault="00D77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DE29C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Length of stay</w:t>
            </w:r>
            <w:r w:rsidR="0093257E" w:rsidRPr="004001BA">
              <w:rPr>
                <w:rFonts w:ascii="Arial" w:hAnsi="Arial" w:cs="Arial"/>
                <w:color w:val="000000"/>
                <w:sz w:val="20"/>
                <w:szCs w:val="20"/>
              </w:rPr>
              <w:t xml:space="preserve"> ≥</w:t>
            </w:r>
            <w:r w:rsidR="00DE29C0" w:rsidRPr="004001BA">
              <w:rPr>
                <w:rFonts w:ascii="Arial" w:hAnsi="Arial" w:cs="Arial"/>
                <w:color w:val="000000"/>
                <w:sz w:val="20"/>
                <w:szCs w:val="20"/>
              </w:rPr>
              <w:t xml:space="preserve">10 </w:t>
            </w: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 xml:space="preserve">days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D77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67</w:t>
            </w:r>
            <w:r w:rsidR="00DE29C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01BA">
              <w:rPr>
                <w:rFonts w:ascii="Arial" w:hAnsi="Arial" w:cs="Arial"/>
                <w:sz w:val="20"/>
                <w:szCs w:val="20"/>
              </w:rPr>
              <w:t>62</w:t>
            </w:r>
            <w:r w:rsidR="00DE29C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6</w:t>
            </w:r>
            <w:r w:rsidR="00DE29C0" w:rsidRPr="004001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D77E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32</w:t>
            </w:r>
            <w:r w:rsidR="000F533A" w:rsidRPr="004001BA">
              <w:rPr>
                <w:rFonts w:ascii="Arial" w:hAnsi="Arial" w:cs="Arial"/>
                <w:sz w:val="20"/>
                <w:szCs w:val="20"/>
              </w:rPr>
              <w:t>7</w:t>
            </w:r>
            <w:r w:rsidR="00DE29C0" w:rsidRPr="004001BA">
              <w:rPr>
                <w:rFonts w:ascii="Arial" w:hAnsi="Arial" w:cs="Arial"/>
                <w:sz w:val="20"/>
                <w:szCs w:val="20"/>
              </w:rPr>
              <w:t xml:space="preserve"> (5</w:t>
            </w:r>
            <w:r w:rsidRPr="004001BA">
              <w:rPr>
                <w:rFonts w:ascii="Arial" w:hAnsi="Arial" w:cs="Arial"/>
                <w:sz w:val="20"/>
                <w:szCs w:val="20"/>
              </w:rPr>
              <w:t>0</w:t>
            </w:r>
            <w:r w:rsidR="00DE29C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="000F533A" w:rsidRPr="004001BA">
              <w:rPr>
                <w:rFonts w:ascii="Arial" w:hAnsi="Arial" w:cs="Arial"/>
                <w:sz w:val="20"/>
                <w:szCs w:val="20"/>
              </w:rPr>
              <w:t>1</w:t>
            </w:r>
            <w:r w:rsidR="00DE29C0" w:rsidRPr="004001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0</w:t>
            </w:r>
            <w:r w:rsidR="000F533A" w:rsidRPr="004001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11FA8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FA8" w:rsidRPr="004001BA" w:rsidRDefault="00611FA8" w:rsidP="00611FA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Comorbidities</w:t>
            </w:r>
            <w:r w:rsidRPr="004001BA">
              <w:rPr>
                <w:rFonts w:ascii="Arial" w:eastAsia="DFKai-SB" w:hAnsi="Arial" w:cs="Arial"/>
                <w:bCs/>
                <w:color w:val="000000"/>
                <w:kern w:val="0"/>
                <w:sz w:val="20"/>
                <w:szCs w:val="20"/>
              </w:rPr>
              <w:t>, no.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FA8" w:rsidRPr="004001BA" w:rsidRDefault="00611FA8" w:rsidP="00611FA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FA8" w:rsidRPr="004001BA" w:rsidRDefault="00611FA8" w:rsidP="00611FA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1FA8" w:rsidRPr="004001BA" w:rsidRDefault="00611FA8" w:rsidP="00611FA8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611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78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72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9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611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474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="0093257E" w:rsidRPr="004001BA">
              <w:rPr>
                <w:rFonts w:ascii="Arial" w:hAnsi="Arial" w:cs="Arial"/>
                <w:sz w:val="20"/>
                <w:szCs w:val="20"/>
              </w:rPr>
              <w:t>7</w:t>
            </w:r>
            <w:r w:rsidRPr="004001BA">
              <w:rPr>
                <w:rFonts w:ascii="Arial" w:hAnsi="Arial" w:cs="Arial"/>
                <w:sz w:val="20"/>
                <w:szCs w:val="20"/>
              </w:rPr>
              <w:t>2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6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611FA8" w:rsidRPr="004001BA"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611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42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39.3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611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236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3257E" w:rsidRPr="004001BA">
              <w:rPr>
                <w:rFonts w:ascii="Arial" w:hAnsi="Arial" w:cs="Arial"/>
                <w:sz w:val="20"/>
                <w:szCs w:val="20"/>
              </w:rPr>
              <w:t>3</w:t>
            </w:r>
            <w:r w:rsidRPr="004001BA">
              <w:rPr>
                <w:rFonts w:ascii="Arial" w:hAnsi="Arial" w:cs="Arial"/>
                <w:sz w:val="20"/>
                <w:szCs w:val="20"/>
              </w:rPr>
              <w:t>6</w:t>
            </w:r>
            <w:r w:rsidR="0093257E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1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611FA8" w:rsidRPr="004001BA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Stroke histor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611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47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="0093257E" w:rsidRPr="004001BA">
              <w:rPr>
                <w:rFonts w:ascii="Arial" w:hAnsi="Arial" w:cs="Arial"/>
                <w:sz w:val="20"/>
                <w:szCs w:val="20"/>
              </w:rPr>
              <w:t>4</w:t>
            </w:r>
            <w:r w:rsidRPr="004001BA">
              <w:rPr>
                <w:rFonts w:ascii="Arial" w:hAnsi="Arial" w:cs="Arial"/>
                <w:sz w:val="20"/>
                <w:szCs w:val="20"/>
              </w:rPr>
              <w:t>3</w:t>
            </w:r>
            <w:r w:rsidR="0093257E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9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611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234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="0093257E" w:rsidRPr="004001BA">
              <w:rPr>
                <w:rFonts w:ascii="Arial" w:hAnsi="Arial" w:cs="Arial"/>
                <w:sz w:val="20"/>
                <w:szCs w:val="20"/>
              </w:rPr>
              <w:t>3</w:t>
            </w:r>
            <w:r w:rsidRPr="004001BA">
              <w:rPr>
                <w:rFonts w:ascii="Arial" w:hAnsi="Arial" w:cs="Arial"/>
                <w:sz w:val="20"/>
                <w:szCs w:val="20"/>
              </w:rPr>
              <w:t>5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8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932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611FA8" w:rsidRPr="004001B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301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25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="00035BA4" w:rsidRPr="004001BA">
              <w:rPr>
                <w:rFonts w:ascii="Arial" w:hAnsi="Arial" w:cs="Arial"/>
                <w:sz w:val="20"/>
                <w:szCs w:val="20"/>
              </w:rPr>
              <w:t>2</w:t>
            </w:r>
            <w:r w:rsidRPr="004001BA">
              <w:rPr>
                <w:rFonts w:ascii="Arial" w:hAnsi="Arial" w:cs="Arial"/>
                <w:sz w:val="20"/>
                <w:szCs w:val="20"/>
              </w:rPr>
              <w:t>3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4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301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128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01BA">
              <w:rPr>
                <w:rFonts w:ascii="Arial" w:hAnsi="Arial" w:cs="Arial"/>
                <w:sz w:val="20"/>
                <w:szCs w:val="20"/>
              </w:rPr>
              <w:t>19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301501" w:rsidRPr="004001BA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611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17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15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9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611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96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1</w:t>
            </w:r>
            <w:r w:rsidRPr="004001BA">
              <w:rPr>
                <w:rFonts w:ascii="Arial" w:hAnsi="Arial" w:cs="Arial"/>
                <w:sz w:val="20"/>
                <w:szCs w:val="20"/>
              </w:rPr>
              <w:t>4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7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611FA8" w:rsidRPr="004001BA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B70DBD">
            <w:pPr>
              <w:ind w:right="480"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611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28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01BA">
              <w:rPr>
                <w:rFonts w:ascii="Arial" w:hAnsi="Arial" w:cs="Arial"/>
                <w:sz w:val="20"/>
                <w:szCs w:val="20"/>
              </w:rPr>
              <w:t>26.2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611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110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4001BA">
              <w:rPr>
                <w:rFonts w:ascii="Arial" w:hAnsi="Arial" w:cs="Arial"/>
                <w:sz w:val="20"/>
                <w:szCs w:val="20"/>
              </w:rPr>
              <w:t>6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9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611FA8" w:rsidRPr="004001BA">
              <w:rPr>
                <w:rFonts w:ascii="Arial" w:hAnsi="Arial" w:cs="Arial"/>
                <w:sz w:val="20"/>
                <w:szCs w:val="20"/>
              </w:rPr>
              <w:t>02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AF56F2">
            <w:pPr>
              <w:ind w:right="480"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611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21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01BA">
              <w:rPr>
                <w:rFonts w:ascii="Arial" w:hAnsi="Arial" w:cs="Arial"/>
                <w:sz w:val="20"/>
                <w:szCs w:val="20"/>
              </w:rPr>
              <w:t>19.6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611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79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3257E" w:rsidRPr="004001BA">
              <w:rPr>
                <w:rFonts w:ascii="Arial" w:hAnsi="Arial" w:cs="Arial"/>
                <w:sz w:val="20"/>
                <w:szCs w:val="20"/>
              </w:rPr>
              <w:t>1</w:t>
            </w:r>
            <w:r w:rsidRPr="004001BA">
              <w:rPr>
                <w:rFonts w:ascii="Arial" w:hAnsi="Arial" w:cs="Arial"/>
                <w:sz w:val="20"/>
                <w:szCs w:val="20"/>
              </w:rPr>
              <w:t>2</w:t>
            </w:r>
            <w:r w:rsidR="0093257E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1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9325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611FA8" w:rsidRPr="004001BA">
              <w:rPr>
                <w:rFonts w:ascii="Arial" w:hAnsi="Arial" w:cs="Arial"/>
                <w:sz w:val="20"/>
                <w:szCs w:val="20"/>
              </w:rPr>
              <w:t>03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Cancer without metasta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C71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25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23</w:t>
            </w:r>
            <w:r w:rsidR="0093257E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4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C71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119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18</w:t>
            </w:r>
            <w:r w:rsidR="0093257E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2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C71FB4" w:rsidRPr="004001B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C71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18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1</w:t>
            </w:r>
            <w:r w:rsidRPr="004001BA">
              <w:rPr>
                <w:rFonts w:ascii="Arial" w:hAnsi="Arial" w:cs="Arial"/>
                <w:sz w:val="20"/>
                <w:szCs w:val="20"/>
              </w:rPr>
              <w:t>6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8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C71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89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1</w:t>
            </w:r>
            <w:r w:rsidRPr="004001BA">
              <w:rPr>
                <w:rFonts w:ascii="Arial" w:hAnsi="Arial" w:cs="Arial"/>
                <w:sz w:val="20"/>
                <w:szCs w:val="20"/>
              </w:rPr>
              <w:t>3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6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D313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C71FB4" w:rsidRPr="004001BA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Hip fractur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C71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6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01BA">
              <w:rPr>
                <w:rFonts w:ascii="Arial" w:hAnsi="Arial" w:cs="Arial"/>
                <w:sz w:val="20"/>
                <w:szCs w:val="20"/>
              </w:rPr>
              <w:t>5</w:t>
            </w:r>
            <w:r w:rsidR="00035BA4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6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C71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39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6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0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C71FB4" w:rsidRPr="004001BA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C71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30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="00D27F28" w:rsidRPr="004001BA">
              <w:rPr>
                <w:rFonts w:ascii="Arial" w:hAnsi="Arial" w:cs="Arial"/>
                <w:sz w:val="20"/>
                <w:szCs w:val="20"/>
              </w:rPr>
              <w:t>2</w:t>
            </w:r>
            <w:r w:rsidRPr="004001BA">
              <w:rPr>
                <w:rFonts w:ascii="Arial" w:hAnsi="Arial" w:cs="Arial"/>
                <w:sz w:val="20"/>
                <w:szCs w:val="20"/>
              </w:rPr>
              <w:t>8</w:t>
            </w:r>
            <w:r w:rsidR="00D27F28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0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C71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176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27</w:t>
            </w:r>
            <w:r w:rsidR="00D27F28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0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D313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C71FB4" w:rsidRPr="004001BA">
              <w:rPr>
                <w:rFonts w:ascii="Arial" w:hAnsi="Arial" w:cs="Arial"/>
                <w:sz w:val="20"/>
                <w:szCs w:val="20"/>
              </w:rPr>
              <w:t>8</w:t>
            </w:r>
            <w:r w:rsidRPr="004001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C71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8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7.5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C71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74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11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4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C71FB4" w:rsidRPr="004001B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History of myocardial infarc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C71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2.8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D313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1</w:t>
            </w:r>
            <w:r w:rsidR="00C71FB4" w:rsidRPr="004001BA">
              <w:rPr>
                <w:rFonts w:ascii="Arial" w:hAnsi="Arial" w:cs="Arial"/>
                <w:sz w:val="20"/>
                <w:szCs w:val="20"/>
              </w:rPr>
              <w:t>3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71FB4" w:rsidRPr="004001BA">
              <w:rPr>
                <w:rFonts w:ascii="Arial" w:hAnsi="Arial" w:cs="Arial"/>
                <w:sz w:val="20"/>
                <w:szCs w:val="20"/>
              </w:rPr>
              <w:t>2.0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C71FB4" w:rsidRPr="004001B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Peripheral artery disea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C71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11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01BA">
              <w:rPr>
                <w:rFonts w:ascii="Arial" w:hAnsi="Arial" w:cs="Arial"/>
                <w:sz w:val="20"/>
                <w:szCs w:val="20"/>
              </w:rPr>
              <w:t>10.3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C71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50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7</w:t>
            </w:r>
            <w:r w:rsidR="00D31375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7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D31375" w:rsidRPr="004001BA">
              <w:rPr>
                <w:rFonts w:ascii="Arial" w:hAnsi="Arial" w:cs="Arial"/>
                <w:sz w:val="20"/>
                <w:szCs w:val="20"/>
              </w:rPr>
              <w:t>3</w:t>
            </w:r>
            <w:r w:rsidR="00C71FB4" w:rsidRPr="004001B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History of peptic ulc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C71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27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25</w:t>
            </w:r>
            <w:r w:rsidR="00035BA4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2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C71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109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4001BA">
              <w:rPr>
                <w:rFonts w:ascii="Arial" w:hAnsi="Arial" w:cs="Arial"/>
                <w:sz w:val="20"/>
                <w:szCs w:val="20"/>
              </w:rPr>
              <w:t>6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="00035BA4" w:rsidRPr="004001BA">
              <w:rPr>
                <w:rFonts w:ascii="Arial" w:hAnsi="Arial" w:cs="Arial"/>
                <w:sz w:val="20"/>
                <w:szCs w:val="20"/>
              </w:rPr>
              <w:t>7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C71FB4" w:rsidRPr="004001BA">
              <w:rPr>
                <w:rFonts w:ascii="Arial" w:hAnsi="Arial" w:cs="Arial"/>
                <w:sz w:val="20"/>
                <w:szCs w:val="20"/>
              </w:rPr>
              <w:t>03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035BA4" w:rsidP="00035BA4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 xml:space="preserve">Chronic </w:t>
            </w:r>
            <w:r w:rsidR="001358E0" w:rsidRPr="004001BA">
              <w:rPr>
                <w:rFonts w:ascii="Arial" w:hAnsi="Arial" w:cs="Arial"/>
                <w:color w:val="000000"/>
                <w:sz w:val="20"/>
                <w:szCs w:val="20"/>
              </w:rPr>
              <w:t>liver</w:t>
            </w: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301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15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14.0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301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53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35BA4" w:rsidRPr="004001BA">
              <w:rPr>
                <w:rFonts w:ascii="Arial" w:hAnsi="Arial" w:cs="Arial"/>
                <w:sz w:val="20"/>
                <w:szCs w:val="20"/>
              </w:rPr>
              <w:t>8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="00035BA4" w:rsidRPr="004001BA">
              <w:rPr>
                <w:rFonts w:ascii="Arial" w:hAnsi="Arial" w:cs="Arial"/>
                <w:sz w:val="20"/>
                <w:szCs w:val="20"/>
              </w:rPr>
              <w:t>2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301501" w:rsidRPr="004001BA">
              <w:rPr>
                <w:rFonts w:ascii="Arial" w:hAnsi="Arial" w:cs="Arial"/>
                <w:sz w:val="20"/>
                <w:szCs w:val="20"/>
              </w:rPr>
              <w:t>05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Connective tissue disea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C71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1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01BA">
              <w:rPr>
                <w:rFonts w:ascii="Arial" w:hAnsi="Arial" w:cs="Arial"/>
                <w:sz w:val="20"/>
                <w:szCs w:val="20"/>
              </w:rPr>
              <w:t>0</w:t>
            </w:r>
            <w:r w:rsidR="00035BA4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9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C71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10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1.5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C71FB4" w:rsidP="003B15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C71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26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24.3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C71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94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01BA">
              <w:rPr>
                <w:rFonts w:ascii="Arial" w:hAnsi="Arial" w:cs="Arial"/>
                <w:sz w:val="20"/>
                <w:szCs w:val="20"/>
              </w:rPr>
              <w:t>14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4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C71FB4" w:rsidRPr="004001BA">
              <w:rPr>
                <w:rFonts w:ascii="Arial" w:hAnsi="Arial" w:cs="Arial"/>
                <w:sz w:val="20"/>
                <w:szCs w:val="20"/>
              </w:rPr>
              <w:t>009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umor histor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C71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28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="00A24250" w:rsidRPr="004001BA">
              <w:rPr>
                <w:rFonts w:ascii="Arial" w:hAnsi="Arial" w:cs="Arial"/>
                <w:sz w:val="20"/>
                <w:szCs w:val="20"/>
              </w:rPr>
              <w:t>1</w:t>
            </w:r>
            <w:r w:rsidRPr="004001BA">
              <w:rPr>
                <w:rFonts w:ascii="Arial" w:hAnsi="Arial" w:cs="Arial"/>
                <w:sz w:val="20"/>
                <w:szCs w:val="20"/>
              </w:rPr>
              <w:t>8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7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C71F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104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16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0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C71FB4" w:rsidRPr="004001B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Metastatic canc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301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6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5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301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10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A6346" w:rsidRPr="004001BA">
              <w:rPr>
                <w:rFonts w:ascii="Arial" w:hAnsi="Arial" w:cs="Arial"/>
                <w:sz w:val="20"/>
                <w:szCs w:val="20"/>
              </w:rPr>
              <w:t>1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5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301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Osteoporo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301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17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="00EA6346" w:rsidRPr="004001BA">
              <w:rPr>
                <w:rFonts w:ascii="Arial" w:hAnsi="Arial" w:cs="Arial"/>
                <w:sz w:val="20"/>
                <w:szCs w:val="20"/>
              </w:rPr>
              <w:t>1</w:t>
            </w:r>
            <w:r w:rsidRPr="004001BA">
              <w:rPr>
                <w:rFonts w:ascii="Arial" w:hAnsi="Arial" w:cs="Arial"/>
                <w:sz w:val="20"/>
                <w:szCs w:val="20"/>
              </w:rPr>
              <w:t>5</w:t>
            </w:r>
            <w:r w:rsidR="00EA6346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9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301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109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Pr="004001BA">
              <w:rPr>
                <w:rFonts w:ascii="Arial" w:hAnsi="Arial" w:cs="Arial"/>
                <w:sz w:val="20"/>
                <w:szCs w:val="20"/>
              </w:rPr>
              <w:t>6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7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301501" w:rsidRPr="004001BA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Vertebral fractur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301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11 </w:t>
            </w:r>
            <w:r w:rsidR="00EA6346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10.3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301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78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A6346" w:rsidRPr="004001BA">
              <w:rPr>
                <w:rFonts w:ascii="Arial" w:hAnsi="Arial" w:cs="Arial"/>
                <w:sz w:val="20"/>
                <w:szCs w:val="20"/>
              </w:rPr>
              <w:t>11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9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301501" w:rsidRPr="004001BA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Parkinson's disea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301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13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1</w:t>
            </w:r>
            <w:r w:rsidRPr="004001BA">
              <w:rPr>
                <w:rFonts w:ascii="Arial" w:hAnsi="Arial" w:cs="Arial"/>
                <w:sz w:val="20"/>
                <w:szCs w:val="20"/>
              </w:rPr>
              <w:t>2.2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301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64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01BA">
              <w:rPr>
                <w:rFonts w:ascii="Arial" w:hAnsi="Arial" w:cs="Arial"/>
                <w:sz w:val="20"/>
                <w:szCs w:val="20"/>
              </w:rPr>
              <w:t>9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8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301501" w:rsidRPr="004001BA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9325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 xml:space="preserve">Charlson comorbidity index ≥ </w:t>
            </w:r>
            <w:r w:rsidR="0093257E" w:rsidRPr="004001B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611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69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64.5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611F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313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01BA">
              <w:rPr>
                <w:rFonts w:ascii="Arial" w:hAnsi="Arial" w:cs="Arial"/>
                <w:sz w:val="20"/>
                <w:szCs w:val="20"/>
              </w:rPr>
              <w:t>47.9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611FA8" w:rsidRPr="004001BA">
              <w:rPr>
                <w:rFonts w:ascii="Arial" w:hAnsi="Arial" w:cs="Arial"/>
                <w:sz w:val="20"/>
                <w:szCs w:val="20"/>
              </w:rPr>
              <w:t>002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Tube u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936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38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35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.</w:t>
            </w:r>
            <w:r w:rsidRPr="004001BA">
              <w:rPr>
                <w:rFonts w:ascii="Arial" w:hAnsi="Arial" w:cs="Arial"/>
                <w:sz w:val="20"/>
                <w:szCs w:val="20"/>
              </w:rPr>
              <w:t>5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936A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213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01BA">
              <w:rPr>
                <w:rFonts w:ascii="Arial" w:hAnsi="Arial" w:cs="Arial"/>
                <w:sz w:val="20"/>
                <w:szCs w:val="20"/>
              </w:rPr>
              <w:t>32.6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936A77" w:rsidP="00231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Nasogastric tub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 w:rsidP="003B15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 w:rsidP="003B15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 w:rsidP="003B15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Foley urinary cathet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 w:rsidP="003B15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 w:rsidP="003B15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 w:rsidP="003B15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Tracheostom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 w:rsidP="003B15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 w:rsidP="003B15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358E0" w:rsidRPr="004001BA" w:rsidRDefault="001358E0" w:rsidP="003B156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01BA">
              <w:rPr>
                <w:rFonts w:ascii="Arial" w:hAnsi="Arial" w:cs="Arial"/>
                <w:color w:val="000000"/>
                <w:sz w:val="20"/>
                <w:szCs w:val="20"/>
              </w:rPr>
              <w:t>Number of discharge medications</w:t>
            </w:r>
            <w:r w:rsidR="00231FB9" w:rsidRPr="004001BA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="00231FB9" w:rsidRPr="004001BA">
              <w:rPr>
                <w:rFonts w:ascii="Arial" w:hAnsi="Arial" w:cs="Arial"/>
                <w:sz w:val="20"/>
                <w:szCs w:val="20"/>
              </w:rPr>
              <w:t>± standard deviation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231FB9" w:rsidP="00231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6.4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001BA">
              <w:rPr>
                <w:rFonts w:ascii="Arial" w:hAnsi="Arial" w:cs="Arial"/>
                <w:sz w:val="20"/>
                <w:szCs w:val="20"/>
              </w:rPr>
              <w:t>3.5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231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6</w:t>
            </w:r>
            <w:r w:rsidR="00231FB9" w:rsidRPr="004001BA">
              <w:rPr>
                <w:rFonts w:ascii="Arial" w:hAnsi="Arial" w:cs="Arial"/>
                <w:sz w:val="20"/>
                <w:szCs w:val="20"/>
              </w:rPr>
              <w:t>.7</w:t>
            </w:r>
            <w:r w:rsidRPr="004001B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31FB9" w:rsidRPr="004001BA">
              <w:rPr>
                <w:rFonts w:ascii="Arial" w:hAnsi="Arial" w:cs="Arial"/>
                <w:sz w:val="20"/>
                <w:szCs w:val="20"/>
              </w:rPr>
              <w:t>3.4</w:t>
            </w:r>
            <w:r w:rsidRPr="004001B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231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2</w:t>
            </w:r>
            <w:r w:rsidR="00231FB9" w:rsidRPr="004001BA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1358E0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1358E0" w:rsidP="003B156B">
            <w:pPr>
              <w:ind w:left="200" w:hangingChars="100" w:hanging="200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Barthel index score at </w:t>
            </w:r>
            <w:r w:rsidR="00885BB8" w:rsidRPr="004001BA">
              <w:rPr>
                <w:rFonts w:ascii="Arial" w:hAnsi="Arial" w:cs="Arial"/>
                <w:sz w:val="20"/>
                <w:szCs w:val="20"/>
              </w:rPr>
              <w:t>admission</w:t>
            </w:r>
            <w:r w:rsidR="00885BB8" w:rsidRPr="004001BA">
              <w:rPr>
                <w:rFonts w:ascii="Arial" w:eastAsia="Adobe 繁黑體 Std B" w:hAnsi="Arial" w:cs="Arial"/>
                <w:sz w:val="20"/>
                <w:szCs w:val="20"/>
              </w:rPr>
              <w:t xml:space="preserve"> </w:t>
            </w:r>
            <w:r w:rsidRPr="004001BA">
              <w:rPr>
                <w:rFonts w:ascii="Arial" w:eastAsia="Adobe 繁黑體 Std B" w:hAnsi="Arial" w:cs="Arial"/>
                <w:sz w:val="20"/>
                <w:szCs w:val="20"/>
              </w:rPr>
              <w:t>≤ 3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F009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60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56.1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F009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 xml:space="preserve">283 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(</w:t>
            </w:r>
            <w:r w:rsidRPr="004001BA">
              <w:rPr>
                <w:rFonts w:ascii="Arial" w:hAnsi="Arial" w:cs="Arial"/>
                <w:sz w:val="20"/>
                <w:szCs w:val="20"/>
              </w:rPr>
              <w:t>43.3</w:t>
            </w:r>
            <w:r w:rsidR="001358E0" w:rsidRPr="004001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58E0" w:rsidRPr="004001BA" w:rsidRDefault="00885B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0.</w:t>
            </w:r>
            <w:r w:rsidR="00F00995" w:rsidRPr="004001BA"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0F533A" w:rsidRPr="00725B8E" w:rsidTr="001D4A4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33A" w:rsidRPr="004001BA" w:rsidRDefault="000F533A" w:rsidP="000F533A">
            <w:pPr>
              <w:ind w:left="200" w:hangingChars="100" w:hanging="200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eastAsia="DFKai-SB" w:hAnsi="Arial" w:cs="Arial"/>
                <w:bCs/>
                <w:color w:val="000000"/>
                <w:kern w:val="0"/>
                <w:sz w:val="20"/>
                <w:szCs w:val="20"/>
              </w:rPr>
              <w:t>No. of admission</w:t>
            </w:r>
            <w:r w:rsidRPr="004001BA">
              <w:rPr>
                <w:rFonts w:ascii="Arial" w:eastAsia="DFKai-SB" w:hAnsi="Arial" w:cs="Arial"/>
                <w:sz w:val="20"/>
                <w:szCs w:val="20"/>
                <w:vertAlign w:val="superscript"/>
              </w:rPr>
              <w:t>*</w:t>
            </w:r>
            <w:r w:rsidRPr="004001BA">
              <w:rPr>
                <w:rFonts w:ascii="Arial" w:eastAsia="DFKai-SB" w:hAnsi="Arial" w:cs="Arial"/>
                <w:bCs/>
                <w:color w:val="000000"/>
                <w:kern w:val="0"/>
                <w:sz w:val="20"/>
                <w:szCs w:val="20"/>
              </w:rPr>
              <w:t>, no.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33A" w:rsidRPr="004001BA" w:rsidRDefault="000F533A" w:rsidP="000F5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33A" w:rsidRPr="004001BA" w:rsidRDefault="000F533A" w:rsidP="000F5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33A" w:rsidRPr="004001BA" w:rsidRDefault="000F533A" w:rsidP="000F5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F533A" w:rsidRPr="00725B8E" w:rsidTr="001D4A4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33A" w:rsidRPr="004001BA" w:rsidRDefault="000F533A" w:rsidP="000F533A">
            <w:pPr>
              <w:ind w:left="200" w:hangingChars="100" w:hanging="200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eastAsia="DFKai-SB" w:hAnsi="Arial" w:cs="Arial"/>
                <w:bCs/>
                <w:color w:val="000000"/>
                <w:kern w:val="0"/>
                <w:sz w:val="20"/>
                <w:szCs w:val="20"/>
              </w:rPr>
              <w:t xml:space="preserve">   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33A" w:rsidRPr="004001BA" w:rsidRDefault="000F533A" w:rsidP="000F5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53 (49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33A" w:rsidRPr="004001BA" w:rsidRDefault="000F533A" w:rsidP="000F5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399 (6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33A" w:rsidRPr="004001BA" w:rsidRDefault="000F533A" w:rsidP="000F5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33A" w:rsidRPr="00725B8E" w:rsidTr="001D4A4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F533A" w:rsidRPr="004001BA" w:rsidRDefault="000F533A" w:rsidP="000F533A">
            <w:pPr>
              <w:ind w:left="200" w:hangingChars="100" w:hanging="200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eastAsia="DFKai-SB" w:hAnsi="Arial" w:cs="Arial"/>
                <w:bCs/>
                <w:color w:val="000000"/>
                <w:kern w:val="0"/>
                <w:sz w:val="20"/>
                <w:szCs w:val="20"/>
              </w:rPr>
              <w:t xml:space="preserve">   1-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33A" w:rsidRPr="004001BA" w:rsidRDefault="000F533A" w:rsidP="000F5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43 (4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33A" w:rsidRPr="004001BA" w:rsidRDefault="000F533A" w:rsidP="000F5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234 (3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33A" w:rsidRPr="004001BA" w:rsidRDefault="000F533A" w:rsidP="000F5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33A" w:rsidRPr="00725B8E" w:rsidTr="00725B8E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0F533A" w:rsidRPr="004001BA" w:rsidRDefault="000F533A" w:rsidP="000F533A">
            <w:pPr>
              <w:ind w:left="200" w:hangingChars="100" w:hanging="200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eastAsia="DFKai-SB" w:hAnsi="Arial" w:cs="Arial"/>
                <w:bCs/>
                <w:color w:val="000000"/>
                <w:kern w:val="0"/>
                <w:sz w:val="20"/>
                <w:szCs w:val="20"/>
              </w:rPr>
              <w:t xml:space="preserve">   4+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F533A" w:rsidRPr="004001BA" w:rsidRDefault="000F533A" w:rsidP="000F5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11 (10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F533A" w:rsidRPr="004001BA" w:rsidRDefault="000F533A" w:rsidP="000F5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01BA">
              <w:rPr>
                <w:rFonts w:ascii="Arial" w:hAnsi="Arial" w:cs="Arial"/>
                <w:sz w:val="20"/>
                <w:szCs w:val="20"/>
              </w:rPr>
              <w:t>20 (3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F533A" w:rsidRPr="004001BA" w:rsidRDefault="000F533A" w:rsidP="000F53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F533A" w:rsidRPr="00725B8E" w:rsidTr="003B156B">
        <w:trPr>
          <w:trHeight w:val="33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33A" w:rsidRPr="00725B8E" w:rsidRDefault="000F533A" w:rsidP="000F533A">
            <w:pPr>
              <w:ind w:left="240" w:hangingChars="100" w:hanging="240"/>
              <w:rPr>
                <w:rFonts w:ascii="Arial" w:hAnsi="Arial" w:cs="Arial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33A" w:rsidRPr="00725B8E" w:rsidRDefault="000F533A" w:rsidP="000F53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33A" w:rsidRPr="00725B8E" w:rsidRDefault="000F533A" w:rsidP="000F533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533A" w:rsidRPr="00725B8E" w:rsidRDefault="000F533A" w:rsidP="000F533A">
            <w:pPr>
              <w:jc w:val="center"/>
              <w:rPr>
                <w:rFonts w:ascii="Arial" w:hAnsi="Arial" w:cs="Arial"/>
              </w:rPr>
            </w:pPr>
          </w:p>
        </w:tc>
      </w:tr>
    </w:tbl>
    <w:p w:rsidR="001358E0" w:rsidRPr="00725B8E" w:rsidRDefault="001358E0">
      <w:pPr>
        <w:rPr>
          <w:rFonts w:ascii="Arial" w:hAnsi="Arial" w:cs="Arial"/>
        </w:rPr>
      </w:pPr>
    </w:p>
    <w:sectPr w:rsidR="001358E0" w:rsidRPr="00725B8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0BF7" w:rsidRDefault="007B0BF7" w:rsidP="00A24250">
      <w:r>
        <w:separator/>
      </w:r>
    </w:p>
  </w:endnote>
  <w:endnote w:type="continuationSeparator" w:id="0">
    <w:p w:rsidR="007B0BF7" w:rsidRDefault="007B0BF7" w:rsidP="00A24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obe 繁黑體 Std B">
    <w:altName w:val="Arial Unicode MS"/>
    <w:panose1 w:val="00000000000000000000"/>
    <w:charset w:val="88"/>
    <w:family w:val="swiss"/>
    <w:notTrueType/>
    <w:pitch w:val="variable"/>
    <w:sig w:usb0="00000000" w:usb1="1A0F1900" w:usb2="00000016" w:usb3="00000000" w:csb0="00120005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0BF7" w:rsidRDefault="007B0BF7" w:rsidP="00A24250">
      <w:r>
        <w:separator/>
      </w:r>
    </w:p>
  </w:footnote>
  <w:footnote w:type="continuationSeparator" w:id="0">
    <w:p w:rsidR="007B0BF7" w:rsidRDefault="007B0BF7" w:rsidP="00A242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5"/>
  </w:docVars>
  <w:rsids>
    <w:rsidRoot w:val="001358E0"/>
    <w:rsid w:val="00035BA4"/>
    <w:rsid w:val="000F533A"/>
    <w:rsid w:val="00102427"/>
    <w:rsid w:val="001306A2"/>
    <w:rsid w:val="001358E0"/>
    <w:rsid w:val="00152016"/>
    <w:rsid w:val="0018554B"/>
    <w:rsid w:val="00193ADC"/>
    <w:rsid w:val="001C1819"/>
    <w:rsid w:val="001D4A4B"/>
    <w:rsid w:val="001D5CB1"/>
    <w:rsid w:val="00231FB9"/>
    <w:rsid w:val="002C7F56"/>
    <w:rsid w:val="00301501"/>
    <w:rsid w:val="00354B0A"/>
    <w:rsid w:val="003D3BC8"/>
    <w:rsid w:val="004001BA"/>
    <w:rsid w:val="00452565"/>
    <w:rsid w:val="00462CAE"/>
    <w:rsid w:val="004E364E"/>
    <w:rsid w:val="00534F5E"/>
    <w:rsid w:val="005B7ED8"/>
    <w:rsid w:val="00611FA8"/>
    <w:rsid w:val="00615AC2"/>
    <w:rsid w:val="00634CC8"/>
    <w:rsid w:val="00660D54"/>
    <w:rsid w:val="0072137D"/>
    <w:rsid w:val="00725B8E"/>
    <w:rsid w:val="007B0BF7"/>
    <w:rsid w:val="007B4D91"/>
    <w:rsid w:val="007D6A38"/>
    <w:rsid w:val="00885BB8"/>
    <w:rsid w:val="008D165A"/>
    <w:rsid w:val="0093257E"/>
    <w:rsid w:val="00936A77"/>
    <w:rsid w:val="0095050C"/>
    <w:rsid w:val="00A24250"/>
    <w:rsid w:val="00A4409B"/>
    <w:rsid w:val="00A90544"/>
    <w:rsid w:val="00AA7D43"/>
    <w:rsid w:val="00AE7E02"/>
    <w:rsid w:val="00AF56F2"/>
    <w:rsid w:val="00B70DBD"/>
    <w:rsid w:val="00BD5E55"/>
    <w:rsid w:val="00C71FB4"/>
    <w:rsid w:val="00CB18CF"/>
    <w:rsid w:val="00CD51CA"/>
    <w:rsid w:val="00D27F28"/>
    <w:rsid w:val="00D31375"/>
    <w:rsid w:val="00D4639E"/>
    <w:rsid w:val="00D77EDD"/>
    <w:rsid w:val="00DE29C0"/>
    <w:rsid w:val="00E0557B"/>
    <w:rsid w:val="00E84E4D"/>
    <w:rsid w:val="00E9554C"/>
    <w:rsid w:val="00EA6346"/>
    <w:rsid w:val="00F00995"/>
    <w:rsid w:val="00F16475"/>
    <w:rsid w:val="00FB013B"/>
    <w:rsid w:val="00FB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42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2425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242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2425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A4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A4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42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2425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2425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2425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A4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A4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2</Pages>
  <Words>352</Words>
  <Characters>1881</Characters>
  <Application>Microsoft Office Word</Application>
  <DocSecurity>0</DocSecurity>
  <Lines>235</Lines>
  <Paragraphs>202</Paragraphs>
  <ScaleCrop>false</ScaleCrop>
  <Company/>
  <LinksUpToDate>false</LinksUpToDate>
  <CharactersWithSpaces>2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USER</cp:lastModifiedBy>
  <cp:revision>18</cp:revision>
  <dcterms:created xsi:type="dcterms:W3CDTF">2016-03-24T01:39:00Z</dcterms:created>
  <dcterms:modified xsi:type="dcterms:W3CDTF">2019-10-17T16:35:00Z</dcterms:modified>
</cp:coreProperties>
</file>